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1FFED" w14:textId="7AE601FD" w:rsidR="004C4526" w:rsidRPr="00A00DEF" w:rsidRDefault="009875BE" w:rsidP="00A00D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0DE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A00DEF">
        <w:rPr>
          <w:rFonts w:ascii="Times New Roman" w:hAnsi="Times New Roman" w:cs="Times New Roman"/>
          <w:b/>
          <w:bCs/>
          <w:sz w:val="24"/>
          <w:szCs w:val="24"/>
        </w:rPr>
        <w:t xml:space="preserve"> Material II</w:t>
      </w:r>
    </w:p>
    <w:p w14:paraId="64E7514D" w14:textId="1926E3B2" w:rsidR="009875BE" w:rsidRPr="00A00DEF" w:rsidRDefault="009875BE" w:rsidP="00A00D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EEAAB" w14:textId="6B7948E2" w:rsidR="009875BE" w:rsidRPr="00A00DEF" w:rsidRDefault="009875BE" w:rsidP="00A00D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0DEF">
        <w:rPr>
          <w:rFonts w:ascii="Times New Roman" w:hAnsi="Times New Roman" w:cs="Times New Roman"/>
          <w:b/>
          <w:bCs/>
          <w:sz w:val="24"/>
          <w:szCs w:val="24"/>
          <w:lang w:val="en-US"/>
        </w:rPr>
        <w:t>Physical Activity Volume</w:t>
      </w:r>
    </w:p>
    <w:p w14:paraId="0B6168A4" w14:textId="7B1BB11B" w:rsidR="00CF7CC5" w:rsidRDefault="009875BE" w:rsidP="00A00DEF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0DEF">
        <w:rPr>
          <w:rFonts w:ascii="Times New Roman" w:hAnsi="Times New Roman" w:cs="Times New Roman"/>
          <w:sz w:val="24"/>
          <w:szCs w:val="24"/>
          <w:lang w:val="en-US"/>
        </w:rPr>
        <w:t>Physical activity refers to any bodily movement produced by skeletal muscles that results in expenditure of energy and includes both structured and unstructured activity</w:t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5nc2JvPC9BdXRob3I+PFllYXI+MjAxOTwvWWVhcj48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</w:fldData>
        </w:fldChar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5nc2JvPC9BdXRob3I+PFllYXI+MjAxOTwvWWVhcj48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</w:fldData>
        </w:fldChar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71427B">
        <w:rPr>
          <w:rFonts w:ascii="Times New Roman" w:hAnsi="Times New Roman" w:cs="Times New Roman"/>
          <w:sz w:val="24"/>
          <w:szCs w:val="24"/>
          <w:lang w:val="en-US"/>
        </w:rPr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1427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Bangsbo, 2019 #1174" w:history="1">
        <w:r w:rsidR="0071427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71427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. Thus, people with PD answered the following questions: 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Do you practice any kind of physical activity (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question number 64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)?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What were the duration 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in minutes 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of your practice (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question number 68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)? How many times a week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(question number 69)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0DEF" w:rsidRPr="00A00DEF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computed the physical activity volume f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rom questions number 68 and 69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>values of two continuous variables</w:t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>, such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as session duration </w:t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 frequency</w:t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s previously </w:t>
      </w:r>
      <w:r w:rsidR="00A00DEF"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published </w:t>
      </w:r>
      <w:r w:rsidR="00CF7CC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1427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udyga&lt;/Author&gt;&lt;Year&gt;2020&lt;/Year&gt;&lt;RecNum&gt;1173&lt;/RecNum&gt;&lt;DisplayText&gt;(2)&lt;/DisplayText&gt;&lt;record&gt;&lt;rec-number&gt;1173&lt;/rec-number&gt;&lt;foreign-keys&gt;&lt;key app="EN" db-id="z2tafssdqparrvep5s2xpesbe22e2x0e5xxt"&gt;1173&lt;/key&gt;&lt;/foreign-keys&gt;&lt;ref-type name="Journal Article"&gt;17&lt;/ref-type&gt;&lt;contributors&gt;&lt;authors&gt;&lt;author&gt;Ludyga, S.&lt;/author&gt;&lt;author&gt;Gerber, M.&lt;/author&gt;&lt;author&gt;Puhse, U.&lt;/author&gt;&lt;author&gt;Looser, V. N.&lt;/author&gt;&lt;author&gt;Kamijo, K.&lt;/author&gt;&lt;/authors&gt;&lt;/contributors&gt;&lt;auth-address&gt;Department of Sport, Exercise and Health, University of Basel, Basel, Switzerland. ebastian.ludyga@unibas.ch.&amp;#xD;Department of Sport, Exercise and Health, University of Basel, Basel, Switzerland.&amp;#xD;University of Tsukuba, Tsukuba, Japan.&lt;/auth-address&gt;&lt;titles&gt;&lt;title&gt;Systematic review and meta-analysis investigating moderators of long-term effects of exercise on cognition in healthy individuals&lt;/title&gt;&lt;secondary-title&gt;Nat Hum Behav&lt;/secondary-title&gt;&lt;alt-title&gt;Nature human behaviour&lt;/alt-title&gt;&lt;/titles&gt;&lt;periodical&gt;&lt;full-title&gt;Nat Hum Behav&lt;/full-title&gt;&lt;abbr-1&gt;Nature human behaviour&lt;/abbr-1&gt;&lt;/periodical&gt;&lt;alt-periodical&gt;&lt;full-title&gt;Nat Hum Behav&lt;/full-title&gt;&lt;abbr-1&gt;Nature human behaviour&lt;/abbr-1&gt;&lt;/alt-periodical&gt;&lt;pages&gt;603-612&lt;/pages&gt;&lt;volume&gt;4&lt;/volume&gt;&lt;number&gt;6&lt;/number&gt;&lt;keywords&gt;&lt;keyword&gt;*Cognition/physiology&lt;/keyword&gt;&lt;keyword&gt;Exercise/*psychology&lt;/keyword&gt;&lt;keyword&gt;Female&lt;/keyword&gt;&lt;keyword&gt;Humans&lt;/keyword&gt;&lt;keyword&gt;Male&lt;/keyword&gt;&lt;keyword&gt;Sex Factors&lt;/keyword&gt;&lt;/keywords&gt;&lt;dates&gt;&lt;year&gt;2020&lt;/year&gt;&lt;pub-dates&gt;&lt;date&gt;Jun&lt;/date&gt;&lt;/pub-dates&gt;&lt;/dates&gt;&lt;isbn&gt;2397-3374 (Electronic)&amp;#xD;2397-3374 (Linking)&lt;/isbn&gt;&lt;accession-num&gt;32231280&lt;/accession-num&gt;&lt;urls&gt;&lt;related-urls&gt;&lt;url&gt;http://www.ncbi.nlm.nih.gov/pubmed/32231280&lt;/url&gt;&lt;/related-urls&gt;&lt;/urls&gt;&lt;electronic-resource-num&gt;10.1038/s41562-020-0851-8&lt;/electronic-resource-num&gt;&lt;/record&gt;&lt;/Cite&gt;&lt;/EndNote&gt;</w:instrText>
      </w:r>
      <w:r w:rsidR="00CF7CC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1427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Ludyga, 2020 #1173" w:history="1">
        <w:r w:rsidR="0071427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71427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CF7CC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>, volum</w:t>
      </w:r>
      <w:r w:rsidR="002C2D0A" w:rsidRPr="00A00DEF">
        <w:rPr>
          <w:rFonts w:ascii="Times New Roman" w:hAnsi="Times New Roman" w:cs="Times New Roman"/>
          <w:sz w:val="24"/>
          <w:szCs w:val="24"/>
          <w:lang w:val="en-US"/>
        </w:rPr>
        <w:t>e/</w:t>
      </w:r>
      <w:r w:rsidR="00CE6EF8"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dosage </w:t>
      </w:r>
      <w:r w:rsidR="002C2D0A"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of physical activity can be computed by multiplying session duration by frequency </w:t>
      </w:r>
      <w:r w:rsidR="008420E4">
        <w:rPr>
          <w:rFonts w:ascii="Times New Roman" w:hAnsi="Times New Roman" w:cs="Times New Roman"/>
          <w:sz w:val="24"/>
          <w:szCs w:val="24"/>
          <w:lang w:val="en-US"/>
        </w:rPr>
        <w:t>(times a week)</w:t>
      </w:r>
      <w:r w:rsidRPr="00A00D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4577BDF" w14:textId="77777777" w:rsidR="00CF7CC5" w:rsidRDefault="00CF7CC5" w:rsidP="00A00DEF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44AB9C" w14:textId="77777777" w:rsidR="0071427B" w:rsidRPr="0071427B" w:rsidRDefault="00CF7CC5" w:rsidP="0071427B">
      <w:pPr>
        <w:spacing w:after="0" w:line="240" w:lineRule="auto"/>
        <w:jc w:val="both"/>
        <w:rPr>
          <w:rFonts w:ascii="Calibri" w:hAnsi="Calibri" w:cs="Times New Roman"/>
          <w:noProof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0" w:name="_ENREF_1"/>
      <w:r w:rsidR="0071427B" w:rsidRPr="0071427B">
        <w:rPr>
          <w:rFonts w:ascii="Calibri" w:hAnsi="Calibri" w:cs="Times New Roman"/>
          <w:noProof/>
          <w:szCs w:val="24"/>
          <w:lang w:val="en-US"/>
        </w:rPr>
        <w:t>1.</w:t>
      </w:r>
      <w:r w:rsidR="0071427B" w:rsidRPr="0071427B">
        <w:rPr>
          <w:rFonts w:ascii="Calibri" w:hAnsi="Calibri" w:cs="Times New Roman"/>
          <w:noProof/>
          <w:szCs w:val="24"/>
          <w:lang w:val="en-US"/>
        </w:rPr>
        <w:tab/>
        <w:t xml:space="preserve">Bangsbo J, Blackwell J, Boraxbekk CJ, Caserotti P, Dela F, Evans AB, et al. Copenhagen Consensus statement 2019: physical activity and ageing. </w:t>
      </w:r>
      <w:r w:rsidR="0071427B" w:rsidRPr="0071427B">
        <w:rPr>
          <w:rFonts w:ascii="Calibri" w:hAnsi="Calibri" w:cs="Times New Roman"/>
          <w:i/>
          <w:noProof/>
          <w:szCs w:val="24"/>
          <w:lang w:val="en-US"/>
        </w:rPr>
        <w:t>British journal of sports medicine</w:t>
      </w:r>
      <w:r w:rsidR="0071427B" w:rsidRPr="0071427B">
        <w:rPr>
          <w:rFonts w:ascii="Calibri" w:hAnsi="Calibri" w:cs="Times New Roman"/>
          <w:noProof/>
          <w:szCs w:val="24"/>
          <w:lang w:val="en-US"/>
        </w:rPr>
        <w:t xml:space="preserve"> (2019) 53(14):856-8. doi: 10.1136/bjsports-2018-100451. PubMed PMID: 30792257; PubMed Central PMCID: PMC6613739.</w:t>
      </w:r>
      <w:bookmarkEnd w:id="0"/>
    </w:p>
    <w:p w14:paraId="2F3D04CA" w14:textId="77777777" w:rsidR="0071427B" w:rsidRPr="0071427B" w:rsidRDefault="0071427B" w:rsidP="0071427B">
      <w:pPr>
        <w:spacing w:line="240" w:lineRule="auto"/>
        <w:jc w:val="both"/>
        <w:rPr>
          <w:rFonts w:ascii="Calibri" w:hAnsi="Calibri" w:cs="Times New Roman"/>
          <w:noProof/>
          <w:szCs w:val="24"/>
          <w:lang w:val="en-US"/>
        </w:rPr>
      </w:pPr>
      <w:bookmarkStart w:id="1" w:name="_ENREF_2"/>
      <w:r w:rsidRPr="0071427B">
        <w:rPr>
          <w:rFonts w:ascii="Calibri" w:hAnsi="Calibri" w:cs="Times New Roman"/>
          <w:noProof/>
          <w:szCs w:val="24"/>
          <w:lang w:val="en-US"/>
        </w:rPr>
        <w:t>2.</w:t>
      </w:r>
      <w:r w:rsidRPr="0071427B">
        <w:rPr>
          <w:rFonts w:ascii="Calibri" w:hAnsi="Calibri" w:cs="Times New Roman"/>
          <w:noProof/>
          <w:szCs w:val="24"/>
          <w:lang w:val="en-US"/>
        </w:rPr>
        <w:tab/>
        <w:t xml:space="preserve">Ludyga S, Gerber M, Puhse U, Looser VN, Kamijo K. Systematic review and meta-analysis investigating moderators of long-term effects of exercise on cognition in healthy individuals. </w:t>
      </w:r>
      <w:r w:rsidRPr="0071427B">
        <w:rPr>
          <w:rFonts w:ascii="Calibri" w:hAnsi="Calibri" w:cs="Times New Roman"/>
          <w:i/>
          <w:noProof/>
          <w:szCs w:val="24"/>
          <w:lang w:val="en-US"/>
        </w:rPr>
        <w:t>Nature human behaviour</w:t>
      </w:r>
      <w:r w:rsidRPr="0071427B">
        <w:rPr>
          <w:rFonts w:ascii="Calibri" w:hAnsi="Calibri" w:cs="Times New Roman"/>
          <w:noProof/>
          <w:szCs w:val="24"/>
          <w:lang w:val="en-US"/>
        </w:rPr>
        <w:t xml:space="preserve"> (2020) 4(6):603-12. doi: 10.1038/s41562-020-0851-8. PubMed PMID: 32231280.</w:t>
      </w:r>
      <w:bookmarkEnd w:id="1"/>
    </w:p>
    <w:p w14:paraId="70A264F7" w14:textId="4E4E5C70" w:rsidR="0071427B" w:rsidRDefault="0071427B" w:rsidP="0071427B">
      <w:pPr>
        <w:spacing w:line="24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03F9ECA6" w14:textId="4F4DA43C" w:rsidR="009875BE" w:rsidRPr="00A00DEF" w:rsidRDefault="00CF7CC5" w:rsidP="00A00DEF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875BE" w:rsidRPr="00A00D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tafssdqparrvep5s2xpesbe22e2x0e5xxt&quot;&gt;My EndNote Library&lt;record-ids&gt;&lt;item&gt;1173&lt;/item&gt;&lt;item&gt;1174&lt;/item&gt;&lt;/record-ids&gt;&lt;/item&gt;&lt;/Libraries&gt;"/>
  </w:docVars>
  <w:rsids>
    <w:rsidRoot w:val="009875BE"/>
    <w:rsid w:val="002C2D0A"/>
    <w:rsid w:val="004C4526"/>
    <w:rsid w:val="0071427B"/>
    <w:rsid w:val="008420E4"/>
    <w:rsid w:val="009875BE"/>
    <w:rsid w:val="00A00DEF"/>
    <w:rsid w:val="00CA4FD6"/>
    <w:rsid w:val="00CE6EF8"/>
    <w:rsid w:val="00CF7CC5"/>
    <w:rsid w:val="00E3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14D67"/>
  <w15:chartTrackingRefBased/>
  <w15:docId w15:val="{2671FB4E-2D13-4DC3-AFDA-CB4277A5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7C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C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26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a Silva Batista</dc:creator>
  <cp:keywords/>
  <dc:description/>
  <cp:lastModifiedBy>Carla da Silva Batista</cp:lastModifiedBy>
  <cp:revision>15</cp:revision>
  <dcterms:created xsi:type="dcterms:W3CDTF">2021-06-19T23:32:00Z</dcterms:created>
  <dcterms:modified xsi:type="dcterms:W3CDTF">2021-06-20T18:28:00Z</dcterms:modified>
</cp:coreProperties>
</file>